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31D64" w14:textId="78D667A0" w:rsidR="008C6FA0" w:rsidRPr="00377F72" w:rsidRDefault="00336E73" w:rsidP="00DD7910">
      <w:pPr>
        <w:spacing w:line="480" w:lineRule="auto"/>
        <w:rPr>
          <w:b/>
          <w:bCs/>
        </w:rPr>
      </w:pPr>
      <w:r w:rsidRPr="00377F72">
        <w:rPr>
          <w:b/>
          <w:bCs/>
        </w:rPr>
        <w:t>Appendix I</w:t>
      </w:r>
      <w:r w:rsidR="008C6FA0" w:rsidRPr="00377F72">
        <w:rPr>
          <w:b/>
          <w:bCs/>
        </w:rPr>
        <w:t xml:space="preserve">: Search </w:t>
      </w:r>
      <w:r w:rsidR="00FD143E" w:rsidRPr="00377F72">
        <w:rPr>
          <w:b/>
          <w:bCs/>
        </w:rPr>
        <w:t xml:space="preserve">Terms and Search </w:t>
      </w:r>
      <w:r w:rsidR="008C6FA0" w:rsidRPr="00377F72">
        <w:rPr>
          <w:b/>
          <w:bCs/>
        </w:rPr>
        <w:t>Strategy</w:t>
      </w:r>
    </w:p>
    <w:p w14:paraId="0252240A" w14:textId="77777777" w:rsidR="00784089" w:rsidRPr="00377F72" w:rsidRDefault="00784089" w:rsidP="00DD7910">
      <w:pPr>
        <w:spacing w:line="480" w:lineRule="auto"/>
        <w:jc w:val="center"/>
        <w:rPr>
          <w:b/>
          <w:bCs/>
        </w:rPr>
      </w:pPr>
    </w:p>
    <w:p w14:paraId="4340735D" w14:textId="122075C1" w:rsidR="00CF4B3B" w:rsidRPr="00377F72" w:rsidRDefault="008C6FA0" w:rsidP="00DD7910">
      <w:pPr>
        <w:spacing w:line="480" w:lineRule="auto"/>
        <w:rPr>
          <w:b/>
          <w:bCs/>
        </w:rPr>
      </w:pPr>
      <w:r w:rsidRPr="00377F72">
        <w:rPr>
          <w:b/>
          <w:bCs/>
        </w:rPr>
        <w:t>(</w:t>
      </w:r>
      <w:r w:rsidR="009E1FD1" w:rsidRPr="00377F72">
        <w:rPr>
          <w:b/>
          <w:bCs/>
        </w:rPr>
        <w:t>English language (2010-2025), age above 60 years old</w:t>
      </w:r>
      <w:r w:rsidRPr="00377F72">
        <w:rPr>
          <w:b/>
          <w:bCs/>
        </w:rPr>
        <w:t>)</w:t>
      </w:r>
    </w:p>
    <w:p w14:paraId="1CB001E1" w14:textId="7E88A3D3" w:rsidR="00CF4B3B" w:rsidRPr="00377F72" w:rsidRDefault="00CF4B3B" w:rsidP="00DD7910">
      <w:pPr>
        <w:spacing w:line="480" w:lineRule="auto"/>
        <w:rPr>
          <w:b/>
          <w:bCs/>
          <w:u w:val="single"/>
        </w:rPr>
      </w:pPr>
      <w:r w:rsidRPr="00377F72">
        <w:rPr>
          <w:b/>
          <w:bCs/>
          <w:u w:val="single"/>
        </w:rPr>
        <w:t>Search Databases:</w:t>
      </w:r>
    </w:p>
    <w:p w14:paraId="3D9C35FA" w14:textId="3E9FCE5E" w:rsidR="00CF4B3B" w:rsidRPr="00377F72" w:rsidRDefault="001B1D6E" w:rsidP="00DD7910">
      <w:pPr>
        <w:spacing w:line="480" w:lineRule="auto"/>
      </w:pPr>
      <w:r w:rsidRPr="00377F72">
        <w:t>Medline</w:t>
      </w:r>
    </w:p>
    <w:p w14:paraId="6DC4F5B7" w14:textId="77777777" w:rsidR="00CF4B3B" w:rsidRPr="00377F72" w:rsidRDefault="00CF4B3B" w:rsidP="00DD7910">
      <w:pPr>
        <w:spacing w:line="480" w:lineRule="auto"/>
      </w:pPr>
      <w:r w:rsidRPr="00377F72">
        <w:t xml:space="preserve"> CINAHL (Cumulative Index to Nursing and Allied Health Literature)</w:t>
      </w:r>
    </w:p>
    <w:p w14:paraId="2EACD941" w14:textId="0145CC8D" w:rsidR="00CF4B3B" w:rsidRPr="00377F72" w:rsidRDefault="00CF4B3B" w:rsidP="00DD7910">
      <w:pPr>
        <w:spacing w:line="480" w:lineRule="auto"/>
      </w:pPr>
      <w:r w:rsidRPr="00377F72">
        <w:t xml:space="preserve"> PsycINFO (Psychology and Social Sciences)</w:t>
      </w:r>
    </w:p>
    <w:p w14:paraId="38175AB2" w14:textId="7D5150A2" w:rsidR="00CF4B3B" w:rsidRPr="00377F72" w:rsidRDefault="00CF4B3B" w:rsidP="00DD7910">
      <w:pPr>
        <w:spacing w:line="480" w:lineRule="auto"/>
      </w:pPr>
      <w:r w:rsidRPr="00377F72">
        <w:t>Scopus</w:t>
      </w:r>
    </w:p>
    <w:p w14:paraId="72FF2E76" w14:textId="52728A24" w:rsidR="00CF4B3B" w:rsidRPr="00377F72" w:rsidRDefault="00CF4B3B" w:rsidP="00DD7910">
      <w:pPr>
        <w:spacing w:line="480" w:lineRule="auto"/>
      </w:pPr>
      <w:r w:rsidRPr="00377F72">
        <w:t>Web of Science</w:t>
      </w:r>
    </w:p>
    <w:p w14:paraId="710E5D60" w14:textId="7D419E3C" w:rsidR="00CF4B3B" w:rsidRPr="00377F72" w:rsidRDefault="00CF4B3B" w:rsidP="00DD7910">
      <w:pPr>
        <w:spacing w:line="480" w:lineRule="auto"/>
      </w:pPr>
      <w:r w:rsidRPr="00377F72">
        <w:t>ProQuest Social Science Collection.</w:t>
      </w:r>
    </w:p>
    <w:p w14:paraId="2B42996B" w14:textId="2BB6A28C" w:rsidR="00CF4B3B" w:rsidRPr="00377F72" w:rsidRDefault="00CF4B3B" w:rsidP="00DD7910">
      <w:pPr>
        <w:spacing w:line="480" w:lineRule="auto"/>
        <w:rPr>
          <w:b/>
          <w:bCs/>
          <w:u w:val="single"/>
        </w:rPr>
      </w:pPr>
      <w:r w:rsidRPr="00377F72">
        <w:rPr>
          <w:b/>
          <w:bCs/>
          <w:u w:val="single"/>
        </w:rPr>
        <w:t>Keywords and Search Terms</w:t>
      </w:r>
    </w:p>
    <w:p w14:paraId="315830D5" w14:textId="573D6E73" w:rsidR="00CF4B3B" w:rsidRPr="00377F72" w:rsidRDefault="00CF4B3B" w:rsidP="00DD7910">
      <w:pPr>
        <w:spacing w:line="480" w:lineRule="auto"/>
        <w:rPr>
          <w:b/>
          <w:bCs/>
        </w:rPr>
      </w:pPr>
      <w:r w:rsidRPr="00377F72">
        <w:t xml:space="preserve"> </w:t>
      </w:r>
      <w:r w:rsidRPr="00377F72">
        <w:rPr>
          <w:b/>
          <w:bCs/>
        </w:rPr>
        <w:t>Aging-related terms:</w:t>
      </w:r>
    </w:p>
    <w:p w14:paraId="3893B82F" w14:textId="60CCF176" w:rsidR="00CF4B3B" w:rsidRPr="00377F72" w:rsidRDefault="00CF4B3B" w:rsidP="00DD7910">
      <w:pPr>
        <w:spacing w:line="480" w:lineRule="auto"/>
      </w:pPr>
      <w:r w:rsidRPr="00377F72">
        <w:t>"Aging" OR "ageing"</w:t>
      </w:r>
    </w:p>
    <w:p w14:paraId="160DC41C" w14:textId="0A44302F" w:rsidR="00CF4B3B" w:rsidRPr="00377F72" w:rsidRDefault="00CF4B3B" w:rsidP="00DD7910">
      <w:pPr>
        <w:spacing w:line="480" w:lineRule="auto"/>
      </w:pPr>
      <w:r w:rsidRPr="00377F72">
        <w:t xml:space="preserve"> "Older adults" OR "elderly" OR "senior citizens"</w:t>
      </w:r>
    </w:p>
    <w:p w14:paraId="3DFAA079" w14:textId="34D3638A" w:rsidR="00CF4B3B" w:rsidRPr="00377F72" w:rsidRDefault="00CF4B3B" w:rsidP="00DD7910">
      <w:pPr>
        <w:spacing w:line="480" w:lineRule="auto"/>
      </w:pPr>
      <w:r w:rsidRPr="00377F72">
        <w:t>"Geriatrics" OR "aging population"</w:t>
      </w:r>
      <w:r w:rsidR="00C7006D" w:rsidRPr="00377F72">
        <w:t xml:space="preserve"> limit 6</w:t>
      </w:r>
      <w:r w:rsidR="009A10DA" w:rsidRPr="00377F72">
        <w:t>0</w:t>
      </w:r>
    </w:p>
    <w:p w14:paraId="72213DD3" w14:textId="77777777" w:rsidR="00CF4B3B" w:rsidRPr="00377F72" w:rsidRDefault="00CF4B3B" w:rsidP="00DD7910">
      <w:pPr>
        <w:spacing w:line="480" w:lineRule="auto"/>
      </w:pPr>
    </w:p>
    <w:p w14:paraId="323B8E6E" w14:textId="0DCFC392" w:rsidR="00CF4B3B" w:rsidRPr="00377F72" w:rsidRDefault="00CF4B3B" w:rsidP="00DD7910">
      <w:pPr>
        <w:spacing w:line="480" w:lineRule="auto"/>
        <w:rPr>
          <w:b/>
          <w:bCs/>
        </w:rPr>
      </w:pPr>
      <w:r w:rsidRPr="00377F72">
        <w:rPr>
          <w:b/>
          <w:bCs/>
        </w:rPr>
        <w:t>Migrant-related terms:</w:t>
      </w:r>
    </w:p>
    <w:p w14:paraId="75F6D1FD" w14:textId="06A9540F" w:rsidR="00CF4B3B" w:rsidRPr="00377F72" w:rsidRDefault="00CF4B3B" w:rsidP="00DD7910">
      <w:pPr>
        <w:spacing w:line="480" w:lineRule="auto"/>
      </w:pPr>
      <w:r w:rsidRPr="00377F72">
        <w:t xml:space="preserve"> "Migrant" OR "immigrant" OR "refugee" OR "displaced persons"</w:t>
      </w:r>
    </w:p>
    <w:p w14:paraId="47C26CED" w14:textId="70EC5059" w:rsidR="00CF4B3B" w:rsidRPr="00377F72" w:rsidRDefault="00CF4B3B" w:rsidP="00DD7910">
      <w:pPr>
        <w:spacing w:line="480" w:lineRule="auto"/>
      </w:pPr>
      <w:r w:rsidRPr="00377F72">
        <w:t>OR "Newcomers" OR "foreign-born"</w:t>
      </w:r>
    </w:p>
    <w:p w14:paraId="71F1AE9E" w14:textId="77777777" w:rsidR="00BB490C" w:rsidRPr="00377F72" w:rsidRDefault="00BB490C" w:rsidP="00DD7910">
      <w:pPr>
        <w:spacing w:line="480" w:lineRule="auto"/>
      </w:pPr>
    </w:p>
    <w:p w14:paraId="7229E6DB" w14:textId="6167FC0C" w:rsidR="00CF4B3B" w:rsidRPr="00377F72" w:rsidRDefault="00CF4B3B" w:rsidP="00DD7910">
      <w:pPr>
        <w:spacing w:line="480" w:lineRule="auto"/>
        <w:rPr>
          <w:b/>
          <w:bCs/>
        </w:rPr>
      </w:pPr>
      <w:r w:rsidRPr="00377F72">
        <w:rPr>
          <w:b/>
          <w:bCs/>
        </w:rPr>
        <w:t>Equity-related terms:</w:t>
      </w:r>
    </w:p>
    <w:p w14:paraId="1C485D96" w14:textId="20229645" w:rsidR="00CF4B3B" w:rsidRPr="00377F72" w:rsidRDefault="00CF4B3B" w:rsidP="00DD7910">
      <w:pPr>
        <w:spacing w:line="480" w:lineRule="auto"/>
      </w:pPr>
      <w:r w:rsidRPr="00377F72">
        <w:t xml:space="preserve"> "Equity" OR "equitable" OR "fairness"</w:t>
      </w:r>
    </w:p>
    <w:p w14:paraId="1F3B0E20" w14:textId="4ACE4AE0" w:rsidR="00CF4B3B" w:rsidRPr="00377F72" w:rsidRDefault="00CF4B3B" w:rsidP="00DD7910">
      <w:pPr>
        <w:spacing w:line="480" w:lineRule="auto"/>
      </w:pPr>
      <w:r w:rsidRPr="00377F72">
        <w:t>"Social justice" OR "health equity" OR "disparities"</w:t>
      </w:r>
    </w:p>
    <w:p w14:paraId="6A959582" w14:textId="49D396ED" w:rsidR="00CF4B3B" w:rsidRPr="00377F72" w:rsidRDefault="00CF4B3B" w:rsidP="00DD7910">
      <w:pPr>
        <w:spacing w:line="480" w:lineRule="auto"/>
      </w:pPr>
      <w:r w:rsidRPr="00377F72">
        <w:lastRenderedPageBreak/>
        <w:t>"Access to care" OR "inclusive services"</w:t>
      </w:r>
    </w:p>
    <w:p w14:paraId="1C823D8B" w14:textId="77777777" w:rsidR="00BB490C" w:rsidRPr="00377F72" w:rsidRDefault="00BB490C" w:rsidP="00DD7910">
      <w:pPr>
        <w:spacing w:line="480" w:lineRule="auto"/>
      </w:pPr>
    </w:p>
    <w:p w14:paraId="0C62886E" w14:textId="636FBB13" w:rsidR="00CF4B3B" w:rsidRPr="00377F72" w:rsidRDefault="00CF4B3B" w:rsidP="00DD7910">
      <w:pPr>
        <w:spacing w:line="480" w:lineRule="auto"/>
        <w:rPr>
          <w:b/>
          <w:bCs/>
        </w:rPr>
      </w:pPr>
      <w:r w:rsidRPr="00377F72">
        <w:rPr>
          <w:b/>
          <w:bCs/>
        </w:rPr>
        <w:t>healthcare-related terms:</w:t>
      </w:r>
    </w:p>
    <w:p w14:paraId="30AC0727" w14:textId="6E97209D" w:rsidR="00CF4B3B" w:rsidRPr="00377F72" w:rsidRDefault="00CF4B3B" w:rsidP="00DD7910">
      <w:pPr>
        <w:spacing w:line="480" w:lineRule="auto"/>
      </w:pPr>
      <w:r w:rsidRPr="00377F72">
        <w:t xml:space="preserve"> "Healthcare access" OR "health services utilization"</w:t>
      </w:r>
    </w:p>
    <w:p w14:paraId="28ED827C" w14:textId="3C8D4E0F" w:rsidR="00CF4B3B" w:rsidRPr="00377F72" w:rsidRDefault="00CF4B3B" w:rsidP="00DD7910">
      <w:pPr>
        <w:spacing w:line="480" w:lineRule="auto"/>
      </w:pPr>
      <w:r w:rsidRPr="00377F72">
        <w:t xml:space="preserve">  "Well-being" OR "quality of life" OR "support systems"</w:t>
      </w:r>
    </w:p>
    <w:p w14:paraId="3AB3A54A" w14:textId="5756B176" w:rsidR="00CF4B3B" w:rsidRPr="00377F72" w:rsidRDefault="00CF4B3B" w:rsidP="00DD7910">
      <w:pPr>
        <w:spacing w:line="480" w:lineRule="auto"/>
      </w:pPr>
      <w:r w:rsidRPr="00377F72">
        <w:t xml:space="preserve"> "Culturally competent care" </w:t>
      </w:r>
      <w:r w:rsidR="004C4FCA" w:rsidRPr="00377F72">
        <w:t>OR “ determinants of health”</w:t>
      </w:r>
    </w:p>
    <w:p w14:paraId="4DB14046" w14:textId="4168D437" w:rsidR="00CF4B3B" w:rsidRPr="00377F72" w:rsidRDefault="00CF4B3B" w:rsidP="00DD7910">
      <w:pPr>
        <w:spacing w:line="480" w:lineRule="auto"/>
      </w:pPr>
    </w:p>
    <w:p w14:paraId="6051A307" w14:textId="77777777" w:rsidR="00F27BA3" w:rsidRPr="00377F72" w:rsidRDefault="00F27BA3" w:rsidP="00DD7910">
      <w:pPr>
        <w:spacing w:line="480" w:lineRule="auto"/>
      </w:pPr>
    </w:p>
    <w:p w14:paraId="026B6263" w14:textId="79BBD2E2" w:rsidR="00F27BA3" w:rsidRPr="00377F72" w:rsidRDefault="00F27BA3" w:rsidP="00DD7910">
      <w:pPr>
        <w:spacing w:line="480" w:lineRule="auto"/>
      </w:pPr>
      <w:r w:rsidRPr="00377F72">
        <w:t>("Aging" OR "older adults" OR "elderly") AND ("Migrant" OR "immigrant" OR "refugee") AND ("Equity" OR "social justice" OR "health disparities") AND ("Healthcare access" OR "social inclusion" OR "economic security")</w:t>
      </w:r>
    </w:p>
    <w:p w14:paraId="5A431DF3" w14:textId="77777777" w:rsidR="00F27BA3" w:rsidRPr="00377F72" w:rsidRDefault="00F27BA3" w:rsidP="00DD7910">
      <w:pPr>
        <w:spacing w:line="480" w:lineRule="auto"/>
      </w:pPr>
    </w:p>
    <w:p w14:paraId="5D06C897" w14:textId="33D0FD73" w:rsidR="00F27BA3" w:rsidRPr="00377F72" w:rsidRDefault="00F27BA3" w:rsidP="00DD7910">
      <w:pPr>
        <w:spacing w:line="480" w:lineRule="auto"/>
      </w:pPr>
      <w:r w:rsidRPr="00377F72">
        <w:t>("Health equity" OR "health disparities") AND ("Older adults" OR "senior citizens") AND ("Immigrants" OR "refugees") AND ("Culturally competent care" OR "access to healthcare")</w:t>
      </w:r>
    </w:p>
    <w:p w14:paraId="4863DA0F" w14:textId="77777777" w:rsidR="00F27BA3" w:rsidRPr="00377F72" w:rsidRDefault="00F27BA3" w:rsidP="00DD7910">
      <w:pPr>
        <w:spacing w:line="480" w:lineRule="auto"/>
      </w:pPr>
    </w:p>
    <w:p w14:paraId="62711E3E" w14:textId="1CC7528E" w:rsidR="00F27BA3" w:rsidRPr="00377F72" w:rsidRDefault="00F27BA3" w:rsidP="00DD7910">
      <w:pPr>
        <w:spacing w:line="480" w:lineRule="auto"/>
      </w:pPr>
      <w:r w:rsidRPr="00377F72">
        <w:t>Social participation" OR "social inclusion")  AND  ("Aging migrants" OR "foreign-born older adults")  AND  ("Community support" OR "policy interventions")</w:t>
      </w:r>
    </w:p>
    <w:p w14:paraId="6E5FD67E" w14:textId="77777777" w:rsidR="004471CA" w:rsidRPr="00377F72" w:rsidRDefault="004471CA" w:rsidP="00DD7910">
      <w:pPr>
        <w:spacing w:line="480" w:lineRule="auto"/>
      </w:pPr>
    </w:p>
    <w:p w14:paraId="4481361E" w14:textId="77777777" w:rsidR="004471CA" w:rsidRPr="00377F72" w:rsidRDefault="004471CA" w:rsidP="00DD7910">
      <w:pPr>
        <w:spacing w:line="480" w:lineRule="auto"/>
      </w:pPr>
    </w:p>
    <w:p w14:paraId="68BEB2C4" w14:textId="089D6B8A" w:rsidR="006E65BA" w:rsidRPr="00377F72" w:rsidRDefault="006E65BA" w:rsidP="00DD7910">
      <w:pPr>
        <w:spacing w:line="480" w:lineRule="auto"/>
      </w:pPr>
    </w:p>
    <w:tbl>
      <w:tblPr>
        <w:tblStyle w:val="TableGrid"/>
        <w:tblpPr w:leftFromText="180" w:rightFromText="180" w:vertAnchor="page" w:horzAnchor="margin" w:tblpY="2401"/>
        <w:tblW w:w="0" w:type="auto"/>
        <w:tblLook w:val="04A0" w:firstRow="1" w:lastRow="0" w:firstColumn="1" w:lastColumn="0" w:noHBand="0" w:noVBand="1"/>
      </w:tblPr>
      <w:tblGrid>
        <w:gridCol w:w="3213"/>
        <w:gridCol w:w="4720"/>
        <w:gridCol w:w="1417"/>
      </w:tblGrid>
      <w:tr w:rsidR="00541F86" w:rsidRPr="00377F72" w14:paraId="4A3006EE" w14:textId="77777777" w:rsidTr="00541F86">
        <w:tc>
          <w:tcPr>
            <w:tcW w:w="3213" w:type="dxa"/>
          </w:tcPr>
          <w:p w14:paraId="681229BC" w14:textId="498EBB5F" w:rsidR="00541F86" w:rsidRPr="00377F72" w:rsidRDefault="00541F86" w:rsidP="00DD7910">
            <w:pPr>
              <w:spacing w:line="480" w:lineRule="auto"/>
            </w:pPr>
            <w:r w:rsidRPr="00377F72">
              <w:lastRenderedPageBreak/>
              <w:t>Data base</w:t>
            </w:r>
          </w:p>
        </w:tc>
        <w:tc>
          <w:tcPr>
            <w:tcW w:w="4720" w:type="dxa"/>
          </w:tcPr>
          <w:p w14:paraId="1BD8036A" w14:textId="504C9DC4" w:rsidR="00541F86" w:rsidRPr="00377F72" w:rsidRDefault="00541F86" w:rsidP="00DD7910">
            <w:pPr>
              <w:spacing w:line="480" w:lineRule="auto"/>
            </w:pPr>
            <w:r w:rsidRPr="00377F72">
              <w:t>Search strategy</w:t>
            </w:r>
          </w:p>
        </w:tc>
        <w:tc>
          <w:tcPr>
            <w:tcW w:w="1417" w:type="dxa"/>
          </w:tcPr>
          <w:p w14:paraId="4907C57C" w14:textId="2E507267" w:rsidR="00541F86" w:rsidRPr="00377F72" w:rsidRDefault="006D2369" w:rsidP="00DD7910">
            <w:pPr>
              <w:spacing w:line="480" w:lineRule="auto"/>
            </w:pPr>
            <w:r w:rsidRPr="00377F72">
              <w:t xml:space="preserve">Founded articles </w:t>
            </w:r>
          </w:p>
        </w:tc>
      </w:tr>
      <w:tr w:rsidR="00541F86" w:rsidRPr="00377F72" w14:paraId="515C574F" w14:textId="1BF5FDD6" w:rsidTr="00541F86">
        <w:tc>
          <w:tcPr>
            <w:tcW w:w="3213" w:type="dxa"/>
          </w:tcPr>
          <w:p w14:paraId="0EE83EB5" w14:textId="77777777" w:rsidR="00541F86" w:rsidRPr="00377F72" w:rsidRDefault="00541F86" w:rsidP="00DD7910">
            <w:pPr>
              <w:spacing w:line="480" w:lineRule="auto"/>
            </w:pPr>
            <w:r w:rsidRPr="00377F72">
              <w:t>Medline through Ovid</w:t>
            </w:r>
          </w:p>
        </w:tc>
        <w:tc>
          <w:tcPr>
            <w:tcW w:w="4720" w:type="dxa"/>
          </w:tcPr>
          <w:p w14:paraId="102FB7B3" w14:textId="77777777" w:rsidR="00541F86" w:rsidRPr="00377F72" w:rsidRDefault="00541F86" w:rsidP="00DD7910">
            <w:pPr>
              <w:spacing w:line="480" w:lineRule="auto"/>
            </w:pPr>
            <w:r w:rsidRPr="00377F72">
              <w:t>(aging OR ageing OR "geriatrics" OR "aging population" OR "older adults" OR "elderly" OR "senior citizens").</w:t>
            </w:r>
            <w:proofErr w:type="spellStart"/>
            <w:r w:rsidRPr="00377F72">
              <w:t>ti,ab,kf</w:t>
            </w:r>
            <w:proofErr w:type="spellEnd"/>
            <w:r w:rsidRPr="00377F72">
              <w:t xml:space="preserve">.  </w:t>
            </w:r>
          </w:p>
          <w:p w14:paraId="11A712E4" w14:textId="77777777" w:rsidR="00541F86" w:rsidRPr="00377F72" w:rsidRDefault="00541F86" w:rsidP="00DD7910">
            <w:pPr>
              <w:spacing w:line="480" w:lineRule="auto"/>
            </w:pPr>
            <w:r w:rsidRPr="00377F72">
              <w:t xml:space="preserve">AND  </w:t>
            </w:r>
          </w:p>
          <w:p w14:paraId="518C6588" w14:textId="77777777" w:rsidR="00541F86" w:rsidRPr="00377F72" w:rsidRDefault="00541F86" w:rsidP="00DD7910">
            <w:pPr>
              <w:spacing w:line="480" w:lineRule="auto"/>
            </w:pPr>
            <w:r w:rsidRPr="00377F72">
              <w:t>(migrant* OR immigrant* OR refugee* OR "displaced persons" OR newcomer* OR "foreign-born").</w:t>
            </w:r>
            <w:proofErr w:type="spellStart"/>
            <w:r w:rsidRPr="00377F72">
              <w:t>ti,ab,kf</w:t>
            </w:r>
            <w:proofErr w:type="spellEnd"/>
            <w:r w:rsidRPr="00377F72">
              <w:t xml:space="preserve">.  </w:t>
            </w:r>
          </w:p>
          <w:p w14:paraId="121FEECC" w14:textId="77777777" w:rsidR="00541F86" w:rsidRPr="00377F72" w:rsidRDefault="00541F86" w:rsidP="00DD7910">
            <w:pPr>
              <w:spacing w:line="480" w:lineRule="auto"/>
            </w:pPr>
            <w:r w:rsidRPr="00377F72">
              <w:t xml:space="preserve">AND  </w:t>
            </w:r>
          </w:p>
          <w:p w14:paraId="6E18BA29" w14:textId="77777777" w:rsidR="00541F86" w:rsidRPr="00377F72" w:rsidRDefault="00541F86" w:rsidP="00DD7910">
            <w:pPr>
              <w:spacing w:line="480" w:lineRule="auto"/>
            </w:pPr>
            <w:r w:rsidRPr="00377F72">
              <w:t>(</w:t>
            </w:r>
            <w:proofErr w:type="spellStart"/>
            <w:r w:rsidRPr="00377F72">
              <w:t>equit</w:t>
            </w:r>
            <w:proofErr w:type="spellEnd"/>
            <w:r w:rsidRPr="00377F72">
              <w:t xml:space="preserve">* OR fairness OR "social justice" OR "health </w:t>
            </w:r>
            <w:proofErr w:type="spellStart"/>
            <w:r w:rsidRPr="00377F72">
              <w:t>equit</w:t>
            </w:r>
            <w:proofErr w:type="spellEnd"/>
            <w:r w:rsidRPr="00377F72">
              <w:t xml:space="preserve">*" OR </w:t>
            </w:r>
            <w:proofErr w:type="spellStart"/>
            <w:r w:rsidRPr="00377F72">
              <w:t>disparit</w:t>
            </w:r>
            <w:proofErr w:type="spellEnd"/>
            <w:r w:rsidRPr="00377F72">
              <w:t>* OR "access to care" OR "inclusive services").</w:t>
            </w:r>
            <w:proofErr w:type="spellStart"/>
            <w:r w:rsidRPr="00377F72">
              <w:t>ti,ab,kf</w:t>
            </w:r>
            <w:proofErr w:type="spellEnd"/>
            <w:r w:rsidRPr="00377F72">
              <w:t xml:space="preserve">.  </w:t>
            </w:r>
          </w:p>
          <w:p w14:paraId="45AA9D9F" w14:textId="77777777" w:rsidR="00541F86" w:rsidRPr="00377F72" w:rsidRDefault="00541F86" w:rsidP="00DD7910">
            <w:pPr>
              <w:spacing w:line="480" w:lineRule="auto"/>
            </w:pPr>
            <w:r w:rsidRPr="00377F72">
              <w:t xml:space="preserve">AND  </w:t>
            </w:r>
          </w:p>
          <w:p w14:paraId="3D6DB7CD" w14:textId="77777777" w:rsidR="00541F86" w:rsidRPr="00377F72" w:rsidRDefault="00541F86" w:rsidP="00DD7910">
            <w:pPr>
              <w:spacing w:line="480" w:lineRule="auto"/>
            </w:pPr>
            <w:r w:rsidRPr="00377F72">
              <w:t>("healthcare access" OR "health service* utilization" OR "well-being" OR "quality of life" OR "support system*" OR "culturally competent care" OR "determinants of health"</w:t>
            </w:r>
            <w:proofErr w:type="gramStart"/>
            <w:r w:rsidRPr="00377F72">
              <w:t>).</w:t>
            </w:r>
            <w:proofErr w:type="spellStart"/>
            <w:r w:rsidRPr="00377F72">
              <w:t>ti</w:t>
            </w:r>
            <w:proofErr w:type="gramEnd"/>
            <w:r w:rsidRPr="00377F72">
              <w:t>,</w:t>
            </w:r>
            <w:proofErr w:type="gramStart"/>
            <w:r w:rsidRPr="00377F72">
              <w:t>ab,kf</w:t>
            </w:r>
            <w:proofErr w:type="spellEnd"/>
            <w:proofErr w:type="gramEnd"/>
            <w:r w:rsidRPr="00377F72">
              <w:t xml:space="preserve">.  </w:t>
            </w:r>
          </w:p>
          <w:p w14:paraId="7EBA6FB4" w14:textId="3531018D" w:rsidR="00541F86" w:rsidRPr="00377F72" w:rsidRDefault="00541F86" w:rsidP="00DD7910">
            <w:pPr>
              <w:spacing w:line="480" w:lineRule="auto"/>
            </w:pPr>
            <w:r w:rsidRPr="00377F72">
              <w:t>LIMIT TO (humans AND English AND yr="2011 - 2025")</w:t>
            </w:r>
          </w:p>
        </w:tc>
        <w:tc>
          <w:tcPr>
            <w:tcW w:w="1417" w:type="dxa"/>
          </w:tcPr>
          <w:p w14:paraId="4717BA0E" w14:textId="75058DFA" w:rsidR="00541F86" w:rsidRPr="00377F72" w:rsidRDefault="006D2369" w:rsidP="00DD7910">
            <w:pPr>
              <w:spacing w:line="480" w:lineRule="auto"/>
            </w:pPr>
            <w:r w:rsidRPr="00377F72">
              <w:t>40</w:t>
            </w:r>
          </w:p>
        </w:tc>
      </w:tr>
      <w:tr w:rsidR="00541F86" w:rsidRPr="00377F72" w14:paraId="7E471B58" w14:textId="7B00E2CD" w:rsidTr="00541F86">
        <w:tc>
          <w:tcPr>
            <w:tcW w:w="3213" w:type="dxa"/>
          </w:tcPr>
          <w:p w14:paraId="5E8E428C" w14:textId="15134734" w:rsidR="00541F86" w:rsidRPr="00377F72" w:rsidRDefault="00541F86" w:rsidP="00DD7910">
            <w:pPr>
              <w:spacing w:line="480" w:lineRule="auto"/>
            </w:pPr>
            <w:r w:rsidRPr="00377F72">
              <w:lastRenderedPageBreak/>
              <w:t xml:space="preserve">CINAHL with Full Text </w:t>
            </w:r>
            <w:r w:rsidR="00F777AB" w:rsidRPr="00377F72">
              <w:t>via</w:t>
            </w:r>
            <w:r w:rsidRPr="00377F72">
              <w:t xml:space="preserve"> EBSCO</w:t>
            </w:r>
            <w:r w:rsidR="00F777AB" w:rsidRPr="00377F72">
              <w:t>host</w:t>
            </w:r>
            <w:r w:rsidRPr="00377F72">
              <w:t>)</w:t>
            </w:r>
          </w:p>
        </w:tc>
        <w:tc>
          <w:tcPr>
            <w:tcW w:w="4720" w:type="dxa"/>
          </w:tcPr>
          <w:p w14:paraId="210E0BDD" w14:textId="77777777" w:rsidR="00541F86" w:rsidRPr="00377F72" w:rsidRDefault="00541F86" w:rsidP="00DD7910">
            <w:pPr>
              <w:spacing w:line="480" w:lineRule="auto"/>
            </w:pPr>
            <w:r w:rsidRPr="00377F72">
              <w:t xml:space="preserve">(("Aging" OR "Ageing" OR "Geriatrics" OR "Aging Population" OR "Older Adults" OR "Elderly" OR "Senior Citizens")  </w:t>
            </w:r>
          </w:p>
          <w:p w14:paraId="32E9ECA3" w14:textId="77777777" w:rsidR="00541F86" w:rsidRPr="00377F72" w:rsidRDefault="00541F86" w:rsidP="00DD7910">
            <w:pPr>
              <w:spacing w:line="480" w:lineRule="auto"/>
            </w:pPr>
            <w:r w:rsidRPr="00377F72">
              <w:t xml:space="preserve">AND ("Migrant*" OR "Immigrant*" OR "Refugee*" OR "Displaced Persons" OR "Newcomer*" OR "Foreign-born")  </w:t>
            </w:r>
          </w:p>
          <w:p w14:paraId="5327EA67" w14:textId="77777777" w:rsidR="00541F86" w:rsidRPr="00377F72" w:rsidRDefault="00541F86" w:rsidP="00DD7910">
            <w:pPr>
              <w:spacing w:line="480" w:lineRule="auto"/>
            </w:pPr>
            <w:r w:rsidRPr="00377F72">
              <w:t>AND ("</w:t>
            </w:r>
            <w:proofErr w:type="spellStart"/>
            <w:r w:rsidRPr="00377F72">
              <w:t>Equit</w:t>
            </w:r>
            <w:proofErr w:type="spellEnd"/>
            <w:r w:rsidRPr="00377F72">
              <w:t xml:space="preserve">*" OR "Fairness" OR "Social Justice" OR "Health </w:t>
            </w:r>
            <w:proofErr w:type="spellStart"/>
            <w:r w:rsidRPr="00377F72">
              <w:t>Equit</w:t>
            </w:r>
            <w:proofErr w:type="spellEnd"/>
            <w:r w:rsidRPr="00377F72">
              <w:t>*" OR "</w:t>
            </w:r>
            <w:proofErr w:type="spellStart"/>
            <w:r w:rsidRPr="00377F72">
              <w:t>Disparit</w:t>
            </w:r>
            <w:proofErr w:type="spellEnd"/>
            <w:r w:rsidRPr="00377F72">
              <w:t xml:space="preserve">*" OR "Access to Care" OR "Inclusive Services")  </w:t>
            </w:r>
          </w:p>
          <w:p w14:paraId="3D584C4E" w14:textId="77777777" w:rsidR="00541F86" w:rsidRPr="00377F72" w:rsidRDefault="00541F86" w:rsidP="00DD7910">
            <w:pPr>
              <w:spacing w:line="480" w:lineRule="auto"/>
            </w:pPr>
            <w:r w:rsidRPr="00377F72">
              <w:t xml:space="preserve">AND ("Healthcare Access" OR "Health Service* Utilization" OR "Well-being" OR "Quality of Life" OR "Support System*" OR "Culturally Competent Care" OR "Determinants of Health"))  </w:t>
            </w:r>
          </w:p>
          <w:p w14:paraId="7F7432D6" w14:textId="77777777" w:rsidR="00541F86" w:rsidRPr="00377F72" w:rsidRDefault="00541F86" w:rsidP="00DD7910">
            <w:pPr>
              <w:spacing w:line="480" w:lineRule="auto"/>
            </w:pPr>
          </w:p>
          <w:p w14:paraId="129BCE54" w14:textId="46486597" w:rsidR="00541F86" w:rsidRPr="00377F72" w:rsidRDefault="00541F86" w:rsidP="00DD7910">
            <w:pPr>
              <w:spacing w:line="480" w:lineRule="auto"/>
            </w:pPr>
            <w:r w:rsidRPr="00377F72">
              <w:t>LIMIT TO: (English Language) AND (Publication Year: 2011-2025)</w:t>
            </w:r>
          </w:p>
        </w:tc>
        <w:tc>
          <w:tcPr>
            <w:tcW w:w="1417" w:type="dxa"/>
          </w:tcPr>
          <w:p w14:paraId="6C09DE96" w14:textId="15295A15" w:rsidR="00541F86" w:rsidRPr="00377F72" w:rsidRDefault="006D2369" w:rsidP="00DD7910">
            <w:pPr>
              <w:spacing w:line="480" w:lineRule="auto"/>
            </w:pPr>
            <w:r w:rsidRPr="00377F72">
              <w:t>115</w:t>
            </w:r>
          </w:p>
        </w:tc>
      </w:tr>
      <w:tr w:rsidR="00541F86" w:rsidRPr="00377F72" w14:paraId="586DDEFD" w14:textId="488204DF" w:rsidTr="00541F86">
        <w:tc>
          <w:tcPr>
            <w:tcW w:w="3213" w:type="dxa"/>
          </w:tcPr>
          <w:p w14:paraId="08F0ECF8" w14:textId="19F497FD" w:rsidR="00541F86" w:rsidRPr="00377F72" w:rsidRDefault="00541F86" w:rsidP="00DD7910">
            <w:pPr>
              <w:spacing w:line="480" w:lineRule="auto"/>
            </w:pPr>
            <w:r w:rsidRPr="00377F72">
              <w:t xml:space="preserve"> PsycINFO </w:t>
            </w:r>
            <w:r w:rsidR="00F777AB" w:rsidRPr="00377F72">
              <w:t xml:space="preserve"> via EBSCOhost)</w:t>
            </w:r>
          </w:p>
        </w:tc>
        <w:tc>
          <w:tcPr>
            <w:tcW w:w="4720" w:type="dxa"/>
          </w:tcPr>
          <w:p w14:paraId="51E91C2E" w14:textId="77777777" w:rsidR="001271C6" w:rsidRPr="00377F72" w:rsidRDefault="001271C6" w:rsidP="00DD7910">
            <w:pPr>
              <w:spacing w:line="480" w:lineRule="auto"/>
            </w:pPr>
            <w:r w:rsidRPr="00377F72">
              <w:t xml:space="preserve">(("Aging" OR "Ageing" OR "Geriatrics" OR "Aging Population" OR "Older Adults" OR "Elderly" OR "Senior Citizens")  </w:t>
            </w:r>
          </w:p>
          <w:p w14:paraId="76EAF363" w14:textId="77777777" w:rsidR="001271C6" w:rsidRPr="00377F72" w:rsidRDefault="001271C6" w:rsidP="00DD7910">
            <w:pPr>
              <w:spacing w:line="480" w:lineRule="auto"/>
            </w:pPr>
            <w:r w:rsidRPr="00377F72">
              <w:lastRenderedPageBreak/>
              <w:t xml:space="preserve">AND ("Migrant*" OR "Immigrant*" OR "Refugee*" OR "Displaced Persons" OR "Newcomer*" OR "Foreign-born")  </w:t>
            </w:r>
          </w:p>
          <w:p w14:paraId="2E8825A3" w14:textId="77777777" w:rsidR="001271C6" w:rsidRPr="00377F72" w:rsidRDefault="001271C6" w:rsidP="00DD7910">
            <w:pPr>
              <w:spacing w:line="480" w:lineRule="auto"/>
            </w:pPr>
            <w:r w:rsidRPr="00377F72">
              <w:t>AND ("</w:t>
            </w:r>
            <w:proofErr w:type="spellStart"/>
            <w:r w:rsidRPr="00377F72">
              <w:t>Equit</w:t>
            </w:r>
            <w:proofErr w:type="spellEnd"/>
            <w:r w:rsidRPr="00377F72">
              <w:t xml:space="preserve">*" OR "Fairness" OR "Social Justice" OR "Health </w:t>
            </w:r>
            <w:proofErr w:type="spellStart"/>
            <w:r w:rsidRPr="00377F72">
              <w:t>Equit</w:t>
            </w:r>
            <w:proofErr w:type="spellEnd"/>
            <w:r w:rsidRPr="00377F72">
              <w:t>*" OR "</w:t>
            </w:r>
            <w:proofErr w:type="spellStart"/>
            <w:r w:rsidRPr="00377F72">
              <w:t>Disparit</w:t>
            </w:r>
            <w:proofErr w:type="spellEnd"/>
            <w:r w:rsidRPr="00377F72">
              <w:t xml:space="preserve">*" OR "Access to Care" OR "Inclusive Services")  </w:t>
            </w:r>
          </w:p>
          <w:p w14:paraId="38189DAE" w14:textId="77777777" w:rsidR="001271C6" w:rsidRPr="00377F72" w:rsidRDefault="001271C6" w:rsidP="00DD7910">
            <w:pPr>
              <w:spacing w:line="480" w:lineRule="auto"/>
            </w:pPr>
            <w:r w:rsidRPr="00377F72">
              <w:t xml:space="preserve">AND ("Healthcare Access" OR "Health Service* Utilization" OR "Well-being" OR "Quality of Life" OR "Support System*" OR "Culturally Competent Care" OR "Determinants of Health"))  </w:t>
            </w:r>
          </w:p>
          <w:p w14:paraId="2365F048" w14:textId="77777777" w:rsidR="001271C6" w:rsidRPr="00377F72" w:rsidRDefault="001271C6" w:rsidP="00DD7910">
            <w:pPr>
              <w:spacing w:line="480" w:lineRule="auto"/>
            </w:pPr>
          </w:p>
          <w:p w14:paraId="1DBF8C16" w14:textId="18BFCC5B" w:rsidR="00541F86" w:rsidRPr="00377F72" w:rsidRDefault="001271C6" w:rsidP="00DD7910">
            <w:pPr>
              <w:spacing w:line="480" w:lineRule="auto"/>
            </w:pPr>
            <w:r w:rsidRPr="00377F72">
              <w:t>LIMIT TO: (English Language) AND (Publication Year: 2011-2025)</w:t>
            </w:r>
          </w:p>
        </w:tc>
        <w:tc>
          <w:tcPr>
            <w:tcW w:w="1417" w:type="dxa"/>
          </w:tcPr>
          <w:p w14:paraId="3F01B70E" w14:textId="46826197" w:rsidR="00541F86" w:rsidRPr="00377F72" w:rsidRDefault="00DC5A48" w:rsidP="00DD7910">
            <w:pPr>
              <w:spacing w:line="480" w:lineRule="auto"/>
            </w:pPr>
            <w:r w:rsidRPr="00377F72">
              <w:lastRenderedPageBreak/>
              <w:t>68</w:t>
            </w:r>
          </w:p>
        </w:tc>
      </w:tr>
      <w:tr w:rsidR="00541F86" w:rsidRPr="00377F72" w14:paraId="02B2FE7A" w14:textId="2E26A2FE" w:rsidTr="00541F86">
        <w:tc>
          <w:tcPr>
            <w:tcW w:w="3213" w:type="dxa"/>
          </w:tcPr>
          <w:p w14:paraId="0A107631" w14:textId="5DF91581" w:rsidR="00541F86" w:rsidRPr="00377F72" w:rsidRDefault="00541F86" w:rsidP="00DD7910">
            <w:pPr>
              <w:spacing w:line="480" w:lineRule="auto"/>
            </w:pPr>
            <w:r w:rsidRPr="00377F72">
              <w:t>Scopus</w:t>
            </w:r>
            <w:r w:rsidR="00162783" w:rsidRPr="00377F72">
              <w:t xml:space="preserve"> via Elsevier </w:t>
            </w:r>
          </w:p>
        </w:tc>
        <w:tc>
          <w:tcPr>
            <w:tcW w:w="4720" w:type="dxa"/>
          </w:tcPr>
          <w:p w14:paraId="3492E6F4" w14:textId="4613EEAA" w:rsidR="00541F86" w:rsidRPr="00377F72" w:rsidRDefault="00B77022" w:rsidP="00DD7910">
            <w:pPr>
              <w:spacing w:line="480" w:lineRule="auto"/>
            </w:pPr>
            <w:r w:rsidRPr="00377F72">
              <w:t>( TITLE-ABS-KEY ( "Aging" OR "Ageing" OR "Older Adults" OR "Elderly" OR "Senior Citizens" OR "Geriatrics" OR "Aging Population" ) AND TITLE-ABS-KEY ( "Migrant*" OR "Immigrant*" OR "Refugee*" OR "Displaced Persons" OR "Newcomer*" OR "Foreign-born" ) AND TITLE-ABS-KEY ( "</w:t>
            </w:r>
            <w:proofErr w:type="spellStart"/>
            <w:r w:rsidRPr="00377F72">
              <w:t>Equit</w:t>
            </w:r>
            <w:proofErr w:type="spellEnd"/>
            <w:r w:rsidRPr="00377F72">
              <w:t xml:space="preserve">*" OR "Fairness" OR "Social Justice" </w:t>
            </w:r>
            <w:r w:rsidRPr="00377F72">
              <w:lastRenderedPageBreak/>
              <w:t xml:space="preserve">OR "Health </w:t>
            </w:r>
            <w:proofErr w:type="spellStart"/>
            <w:r w:rsidRPr="00377F72">
              <w:t>Equit</w:t>
            </w:r>
            <w:proofErr w:type="spellEnd"/>
            <w:r w:rsidRPr="00377F72">
              <w:t>*" OR "</w:t>
            </w:r>
            <w:proofErr w:type="spellStart"/>
            <w:r w:rsidRPr="00377F72">
              <w:t>Disparit</w:t>
            </w:r>
            <w:proofErr w:type="spellEnd"/>
            <w:r w:rsidRPr="00377F72">
              <w:t xml:space="preserve">*" OR "Access to Care" OR "Inclusive Services" ) AND TITLE-ABS-KEY ( "Healthcare Access" OR "Health Service* Utilization" OR "Well-being" OR "Quality of Life" OR "Support System*" OR "Culturally Competent Care" OR "Determinants of Health" ) ) AND </w:t>
            </w:r>
            <w:proofErr w:type="spellStart"/>
            <w:r w:rsidR="0022593C" w:rsidRPr="00377F72">
              <w:t>AND</w:t>
            </w:r>
            <w:proofErr w:type="spellEnd"/>
            <w:r w:rsidR="0022593C" w:rsidRPr="00377F72">
              <w:t xml:space="preserve"> PUBYEAR &gt; 2010 AND ( LIMIT-TO ( LANGUAGE , "English" ) )</w:t>
            </w:r>
          </w:p>
        </w:tc>
        <w:tc>
          <w:tcPr>
            <w:tcW w:w="1417" w:type="dxa"/>
          </w:tcPr>
          <w:p w14:paraId="1B47BDD2" w14:textId="0AAFEEA7" w:rsidR="00541F86" w:rsidRPr="00377F72" w:rsidRDefault="00D619D3" w:rsidP="00DD7910">
            <w:pPr>
              <w:spacing w:line="480" w:lineRule="auto"/>
            </w:pPr>
            <w:r w:rsidRPr="00377F72">
              <w:lastRenderedPageBreak/>
              <w:t>137</w:t>
            </w:r>
          </w:p>
        </w:tc>
      </w:tr>
      <w:tr w:rsidR="00541F86" w:rsidRPr="00377F72" w14:paraId="4F06553A" w14:textId="5AA76722" w:rsidTr="00541F86">
        <w:tc>
          <w:tcPr>
            <w:tcW w:w="3213" w:type="dxa"/>
          </w:tcPr>
          <w:p w14:paraId="27D94E03" w14:textId="5DA56CCE" w:rsidR="00541F86" w:rsidRPr="00377F72" w:rsidRDefault="00541F86" w:rsidP="00DD7910">
            <w:pPr>
              <w:spacing w:line="480" w:lineRule="auto"/>
            </w:pPr>
            <w:r w:rsidRPr="00377F72">
              <w:t>Web of Science</w:t>
            </w:r>
            <w:r w:rsidR="0039057F" w:rsidRPr="00377F72">
              <w:t xml:space="preserve"> via Clarivate</w:t>
            </w:r>
          </w:p>
        </w:tc>
        <w:tc>
          <w:tcPr>
            <w:tcW w:w="4720" w:type="dxa"/>
          </w:tcPr>
          <w:p w14:paraId="60F0D418" w14:textId="5F70F5D3" w:rsidR="002B6DB8" w:rsidRPr="00377F72" w:rsidRDefault="002B6DB8" w:rsidP="00DD7910">
            <w:pPr>
              <w:spacing w:line="480" w:lineRule="auto"/>
            </w:pPr>
            <w:r w:rsidRPr="00377F72">
              <w:t xml:space="preserve">ALL=("Aging" OR "Ageing" OR "Older Adults" OR "Elderly" OR "Senior Citizens" OR "Geriatrics" OR "Aging Population")  </w:t>
            </w:r>
          </w:p>
          <w:p w14:paraId="12058A7E" w14:textId="77777777" w:rsidR="002B6DB8" w:rsidRPr="00377F72" w:rsidRDefault="002B6DB8" w:rsidP="00DD7910">
            <w:pPr>
              <w:spacing w:line="480" w:lineRule="auto"/>
            </w:pPr>
            <w:r w:rsidRPr="00377F72">
              <w:t xml:space="preserve">AND  </w:t>
            </w:r>
          </w:p>
          <w:p w14:paraId="799EBB38" w14:textId="2ADF808A" w:rsidR="002B6DB8" w:rsidRPr="00377F72" w:rsidRDefault="002B6DB8" w:rsidP="00DD7910">
            <w:pPr>
              <w:spacing w:line="480" w:lineRule="auto"/>
            </w:pPr>
            <w:r w:rsidRPr="00377F72">
              <w:t xml:space="preserve">ALL=("Migrant*" OR "Immigrant*" OR "Refugee*" OR "Displaced Persons" OR "Newcomer*" OR "Foreign-born")  </w:t>
            </w:r>
          </w:p>
          <w:p w14:paraId="59813D11" w14:textId="77777777" w:rsidR="002B6DB8" w:rsidRPr="00377F72" w:rsidRDefault="002B6DB8" w:rsidP="00DD7910">
            <w:pPr>
              <w:spacing w:line="480" w:lineRule="auto"/>
            </w:pPr>
            <w:r w:rsidRPr="00377F72">
              <w:t xml:space="preserve">AND  </w:t>
            </w:r>
          </w:p>
          <w:p w14:paraId="4E109A67" w14:textId="15287CBF" w:rsidR="002B6DB8" w:rsidRPr="00377F72" w:rsidRDefault="002B6DB8" w:rsidP="00DD7910">
            <w:pPr>
              <w:spacing w:line="480" w:lineRule="auto"/>
            </w:pPr>
            <w:r w:rsidRPr="00377F72">
              <w:t>ALL=("</w:t>
            </w:r>
            <w:proofErr w:type="spellStart"/>
            <w:r w:rsidRPr="00377F72">
              <w:t>Equit</w:t>
            </w:r>
            <w:proofErr w:type="spellEnd"/>
            <w:r w:rsidRPr="00377F72">
              <w:t xml:space="preserve">*" OR "Fairness" OR "Social Justice" OR "Health </w:t>
            </w:r>
            <w:proofErr w:type="spellStart"/>
            <w:r w:rsidRPr="00377F72">
              <w:t>Equit</w:t>
            </w:r>
            <w:proofErr w:type="spellEnd"/>
            <w:r w:rsidRPr="00377F72">
              <w:t>*" OR "</w:t>
            </w:r>
            <w:proofErr w:type="spellStart"/>
            <w:r w:rsidRPr="00377F72">
              <w:t>Disparit</w:t>
            </w:r>
            <w:proofErr w:type="spellEnd"/>
            <w:r w:rsidRPr="00377F72">
              <w:t xml:space="preserve">*" OR "Access to Care" OR "Inclusive Services")  </w:t>
            </w:r>
          </w:p>
          <w:p w14:paraId="6E004A77" w14:textId="77777777" w:rsidR="002B6DB8" w:rsidRPr="00377F72" w:rsidRDefault="002B6DB8" w:rsidP="00DD7910">
            <w:pPr>
              <w:spacing w:line="480" w:lineRule="auto"/>
            </w:pPr>
            <w:r w:rsidRPr="00377F72">
              <w:t xml:space="preserve">AND  </w:t>
            </w:r>
          </w:p>
          <w:p w14:paraId="1C35AA66" w14:textId="08E47CDC" w:rsidR="002B6DB8" w:rsidRPr="00377F72" w:rsidRDefault="002B6DB8" w:rsidP="00DD7910">
            <w:pPr>
              <w:spacing w:line="480" w:lineRule="auto"/>
            </w:pPr>
            <w:r w:rsidRPr="00377F72">
              <w:lastRenderedPageBreak/>
              <w:t>ALL</w:t>
            </w:r>
            <w:proofErr w:type="gramStart"/>
            <w:r w:rsidRPr="00377F72">
              <w:t>=(</w:t>
            </w:r>
            <w:proofErr w:type="gramEnd"/>
            <w:r w:rsidRPr="00377F72">
              <w:t xml:space="preserve">"Healthcare Access" OR "Health Service* Utilization" OR "Well-being" OR "Quality of Life" OR "Support System*" OR "Culturally Competent Care" OR "Determinants of Health")  </w:t>
            </w:r>
          </w:p>
          <w:p w14:paraId="51D6C593" w14:textId="77777777" w:rsidR="002B6DB8" w:rsidRPr="00377F72" w:rsidRDefault="002B6DB8" w:rsidP="00DD7910">
            <w:pPr>
              <w:spacing w:line="480" w:lineRule="auto"/>
            </w:pPr>
            <w:r w:rsidRPr="00377F72">
              <w:t xml:space="preserve">AND  </w:t>
            </w:r>
          </w:p>
          <w:p w14:paraId="37666CEC" w14:textId="740DADF2" w:rsidR="002B6DB8" w:rsidRPr="00377F72" w:rsidRDefault="002B6DB8" w:rsidP="00DD7910">
            <w:pPr>
              <w:spacing w:line="480" w:lineRule="auto"/>
            </w:pPr>
            <w:r w:rsidRPr="00377F72">
              <w:t xml:space="preserve">PY=(2011-2025)  </w:t>
            </w:r>
          </w:p>
          <w:p w14:paraId="6F6D6F60" w14:textId="77777777" w:rsidR="002B6DB8" w:rsidRPr="00377F72" w:rsidRDefault="002B6DB8" w:rsidP="00DD7910">
            <w:pPr>
              <w:spacing w:line="480" w:lineRule="auto"/>
            </w:pPr>
            <w:r w:rsidRPr="00377F72">
              <w:t xml:space="preserve">AND  </w:t>
            </w:r>
          </w:p>
          <w:p w14:paraId="5456A751" w14:textId="77777777" w:rsidR="002B6DB8" w:rsidRPr="00377F72" w:rsidRDefault="002B6DB8" w:rsidP="00DD7910">
            <w:pPr>
              <w:spacing w:line="480" w:lineRule="auto"/>
            </w:pPr>
            <w:r w:rsidRPr="00377F72">
              <w:t xml:space="preserve">LA=(English)  </w:t>
            </w:r>
          </w:p>
          <w:p w14:paraId="56928BB4" w14:textId="4BD7000B" w:rsidR="00541F86" w:rsidRPr="00377F72" w:rsidRDefault="00541F86" w:rsidP="00DD7910">
            <w:pPr>
              <w:spacing w:line="480" w:lineRule="auto"/>
            </w:pPr>
          </w:p>
        </w:tc>
        <w:tc>
          <w:tcPr>
            <w:tcW w:w="1417" w:type="dxa"/>
          </w:tcPr>
          <w:p w14:paraId="632C6A60" w14:textId="18B5FCD5" w:rsidR="00541F86" w:rsidRPr="00377F72" w:rsidRDefault="00DF34AC" w:rsidP="00DD7910">
            <w:pPr>
              <w:spacing w:line="480" w:lineRule="auto"/>
            </w:pPr>
            <w:r w:rsidRPr="00377F72">
              <w:lastRenderedPageBreak/>
              <w:t>162</w:t>
            </w:r>
          </w:p>
        </w:tc>
      </w:tr>
      <w:tr w:rsidR="00541F86" w:rsidRPr="00377F72" w14:paraId="601876DD" w14:textId="4EB3793E" w:rsidTr="00541F86">
        <w:tc>
          <w:tcPr>
            <w:tcW w:w="3213" w:type="dxa"/>
          </w:tcPr>
          <w:p w14:paraId="41006DEF" w14:textId="12A4E887" w:rsidR="00541F86" w:rsidRPr="00377F72" w:rsidRDefault="000601F6" w:rsidP="00DD7910">
            <w:pPr>
              <w:spacing w:line="480" w:lineRule="auto"/>
              <w:jc w:val="center"/>
              <w:rPr>
                <w:b/>
                <w:bCs/>
              </w:rPr>
            </w:pPr>
            <w:r w:rsidRPr="00377F72">
              <w:rPr>
                <w:b/>
                <w:bCs/>
              </w:rPr>
              <w:t>Grand total</w:t>
            </w:r>
          </w:p>
        </w:tc>
        <w:tc>
          <w:tcPr>
            <w:tcW w:w="4720" w:type="dxa"/>
          </w:tcPr>
          <w:p w14:paraId="488637D3" w14:textId="50FCF08B" w:rsidR="00541F86" w:rsidRPr="00377F72" w:rsidRDefault="00541F86" w:rsidP="00DD7910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417" w:type="dxa"/>
          </w:tcPr>
          <w:p w14:paraId="563F2BA5" w14:textId="1A773298" w:rsidR="00541F86" w:rsidRPr="00377F72" w:rsidRDefault="000601F6" w:rsidP="00DD7910">
            <w:pPr>
              <w:spacing w:line="480" w:lineRule="auto"/>
              <w:jc w:val="center"/>
              <w:rPr>
                <w:b/>
                <w:bCs/>
              </w:rPr>
            </w:pPr>
            <w:r w:rsidRPr="00377F72">
              <w:rPr>
                <w:b/>
                <w:bCs/>
              </w:rPr>
              <w:t>522</w:t>
            </w:r>
          </w:p>
        </w:tc>
      </w:tr>
      <w:tr w:rsidR="000601F6" w:rsidRPr="006702CE" w14:paraId="7B292E22" w14:textId="77777777" w:rsidTr="00541F86">
        <w:tc>
          <w:tcPr>
            <w:tcW w:w="3213" w:type="dxa"/>
          </w:tcPr>
          <w:p w14:paraId="7250F2F7" w14:textId="704243E4" w:rsidR="000601F6" w:rsidRPr="00377F72" w:rsidRDefault="000601F6" w:rsidP="00DD7910">
            <w:pPr>
              <w:spacing w:line="480" w:lineRule="auto"/>
              <w:jc w:val="center"/>
              <w:rPr>
                <w:b/>
                <w:bCs/>
              </w:rPr>
            </w:pPr>
            <w:r w:rsidRPr="00377F72">
              <w:rPr>
                <w:b/>
                <w:bCs/>
              </w:rPr>
              <w:t>Duplicate</w:t>
            </w:r>
          </w:p>
        </w:tc>
        <w:tc>
          <w:tcPr>
            <w:tcW w:w="4720" w:type="dxa"/>
          </w:tcPr>
          <w:p w14:paraId="2685D98E" w14:textId="77777777" w:rsidR="000601F6" w:rsidRPr="00377F72" w:rsidRDefault="000601F6" w:rsidP="00DD7910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417" w:type="dxa"/>
          </w:tcPr>
          <w:p w14:paraId="77F7DEBF" w14:textId="642CC729" w:rsidR="000601F6" w:rsidRPr="006702CE" w:rsidRDefault="0073589D" w:rsidP="00DD7910">
            <w:pPr>
              <w:spacing w:line="480" w:lineRule="auto"/>
              <w:jc w:val="center"/>
              <w:rPr>
                <w:b/>
                <w:bCs/>
              </w:rPr>
            </w:pPr>
            <w:r w:rsidRPr="00377F72">
              <w:rPr>
                <w:b/>
                <w:bCs/>
              </w:rPr>
              <w:t>171</w:t>
            </w:r>
          </w:p>
        </w:tc>
      </w:tr>
    </w:tbl>
    <w:p w14:paraId="5F62C597" w14:textId="6EAECB85" w:rsidR="00A07295" w:rsidRPr="006702CE" w:rsidRDefault="00A07295" w:rsidP="00DD7910">
      <w:pPr>
        <w:spacing w:line="480" w:lineRule="auto"/>
        <w:jc w:val="center"/>
        <w:rPr>
          <w:b/>
          <w:bCs/>
        </w:rPr>
      </w:pPr>
    </w:p>
    <w:sectPr w:rsidR="00A07295" w:rsidRPr="006702CE" w:rsidSect="003868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694B36"/>
    <w:multiLevelType w:val="hybridMultilevel"/>
    <w:tmpl w:val="238AE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8001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3NjEwNjY0MrCwNLBU0lEKTi0uzszPAykwqgUAzXlNdSwAAAA="/>
  </w:docVars>
  <w:rsids>
    <w:rsidRoot w:val="004376BE"/>
    <w:rsid w:val="000450B0"/>
    <w:rsid w:val="000601F6"/>
    <w:rsid w:val="000E06FE"/>
    <w:rsid w:val="00110F89"/>
    <w:rsid w:val="00114179"/>
    <w:rsid w:val="001271C6"/>
    <w:rsid w:val="00162783"/>
    <w:rsid w:val="00193FFA"/>
    <w:rsid w:val="001B1D6E"/>
    <w:rsid w:val="001E7114"/>
    <w:rsid w:val="001F3831"/>
    <w:rsid w:val="0022593C"/>
    <w:rsid w:val="00247B7B"/>
    <w:rsid w:val="002A646A"/>
    <w:rsid w:val="002B6DB8"/>
    <w:rsid w:val="002C112D"/>
    <w:rsid w:val="002D34E6"/>
    <w:rsid w:val="0030462B"/>
    <w:rsid w:val="00335825"/>
    <w:rsid w:val="00336E73"/>
    <w:rsid w:val="00363186"/>
    <w:rsid w:val="00377F72"/>
    <w:rsid w:val="003868BA"/>
    <w:rsid w:val="0039057F"/>
    <w:rsid w:val="003F5F23"/>
    <w:rsid w:val="00420869"/>
    <w:rsid w:val="004376BE"/>
    <w:rsid w:val="004471CA"/>
    <w:rsid w:val="00455DDA"/>
    <w:rsid w:val="00474D5A"/>
    <w:rsid w:val="004C4FCA"/>
    <w:rsid w:val="004F2753"/>
    <w:rsid w:val="00541F86"/>
    <w:rsid w:val="005717C8"/>
    <w:rsid w:val="005A18F6"/>
    <w:rsid w:val="005A7C81"/>
    <w:rsid w:val="005F69AD"/>
    <w:rsid w:val="00642B46"/>
    <w:rsid w:val="006702CE"/>
    <w:rsid w:val="006D2369"/>
    <w:rsid w:val="006E65BA"/>
    <w:rsid w:val="00701554"/>
    <w:rsid w:val="0073589D"/>
    <w:rsid w:val="00743415"/>
    <w:rsid w:val="00784089"/>
    <w:rsid w:val="00786F8E"/>
    <w:rsid w:val="007C2484"/>
    <w:rsid w:val="00884B68"/>
    <w:rsid w:val="008C6FA0"/>
    <w:rsid w:val="00933C71"/>
    <w:rsid w:val="009A10DA"/>
    <w:rsid w:val="009E1FD1"/>
    <w:rsid w:val="009F6D97"/>
    <w:rsid w:val="00A07295"/>
    <w:rsid w:val="00AD22FE"/>
    <w:rsid w:val="00B77022"/>
    <w:rsid w:val="00BB490C"/>
    <w:rsid w:val="00BC746B"/>
    <w:rsid w:val="00C7006D"/>
    <w:rsid w:val="00CF4B3B"/>
    <w:rsid w:val="00D13254"/>
    <w:rsid w:val="00D41EC2"/>
    <w:rsid w:val="00D619D3"/>
    <w:rsid w:val="00DA2212"/>
    <w:rsid w:val="00DC5A48"/>
    <w:rsid w:val="00DD7910"/>
    <w:rsid w:val="00DF34AC"/>
    <w:rsid w:val="00E92C2D"/>
    <w:rsid w:val="00F27BA3"/>
    <w:rsid w:val="00F63522"/>
    <w:rsid w:val="00F777AB"/>
    <w:rsid w:val="00FB2D0A"/>
    <w:rsid w:val="00FC03C2"/>
    <w:rsid w:val="00FD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5400E"/>
  <w15:chartTrackingRefBased/>
  <w15:docId w15:val="{6CBD400B-A4A1-4C89-AFA7-53414E127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8F6"/>
    <w:pPr>
      <w:spacing w:after="0"/>
    </w:pPr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6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6B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6B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6B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6B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6B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6B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6B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6BE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6BE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6BE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6BE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6BE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6BE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376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6B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6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6BE"/>
    <w:rPr>
      <w:rFonts w:asciiTheme="majorBidi" w:hAnsiTheme="majorBid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4376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6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6BE"/>
    <w:rPr>
      <w:rFonts w:asciiTheme="majorBidi" w:hAnsiTheme="majorBidi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4376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6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0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5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12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9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62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88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09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-Hamad</dc:creator>
  <cp:keywords/>
  <dc:description/>
  <cp:lastModifiedBy>anon</cp:lastModifiedBy>
  <cp:revision>2</cp:revision>
  <dcterms:created xsi:type="dcterms:W3CDTF">2025-06-27T19:52:00Z</dcterms:created>
  <dcterms:modified xsi:type="dcterms:W3CDTF">2025-06-27T19:52:00Z</dcterms:modified>
</cp:coreProperties>
</file>